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rPr>
          <w:rFonts w:ascii="IBM Plex Sans" w:cs="IBM Plex Sans" w:eastAsia="IBM Plex Sans" w:hAnsi="IBM Plex Sans"/>
          <w:b w:val="1"/>
          <w:sz w:val="24"/>
          <w:szCs w:val="24"/>
        </w:rPr>
      </w:pPr>
      <w:r w:rsidDel="00000000" w:rsidR="00000000" w:rsidRPr="00000000">
        <w:rPr>
          <w:rFonts w:ascii="IBM Plex Sans" w:cs="IBM Plex Sans" w:eastAsia="IBM Plex Sans" w:hAnsi="IBM Plex Sans"/>
          <w:b w:val="1"/>
          <w:sz w:val="24"/>
          <w:szCs w:val="24"/>
          <w:rtl w:val="0"/>
        </w:rPr>
        <w:t xml:space="preserve">Table S6</w:t>
      </w: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Ind w:w="1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10"/>
        <w:gridCol w:w="1275"/>
        <w:gridCol w:w="1935"/>
        <w:gridCol w:w="1680"/>
        <w:gridCol w:w="2700"/>
        <w:gridCol w:w="1290"/>
        <w:gridCol w:w="1770"/>
        <w:tblGridChange w:id="0">
          <w:tblGrid>
            <w:gridCol w:w="2310"/>
            <w:gridCol w:w="1275"/>
            <w:gridCol w:w="1935"/>
            <w:gridCol w:w="1680"/>
            <w:gridCol w:w="2700"/>
            <w:gridCol w:w="1290"/>
            <w:gridCol w:w="1770"/>
          </w:tblGrid>
        </w:tblGridChange>
      </w:tblGrid>
      <w:t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Trai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Classical Gene / QTL Nam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i w:val="1"/>
                <w:sz w:val="20"/>
                <w:szCs w:val="20"/>
                <w:rtl w:val="0"/>
              </w:rPr>
              <w:t xml:space="preserve">B. rapa</w:t>
            </w: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 Gene ID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Paleolog by</w:t>
            </w: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i w:val="1"/>
                <w:sz w:val="20"/>
                <w:szCs w:val="20"/>
                <w:rtl w:val="0"/>
              </w:rPr>
              <w:t xml:space="preserve"> B. rapa</w:t>
            </w: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 only Method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Paleolog by POInT Multi-Genome Method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Candidate Gene Scan</w:t>
            </w:r>
          </w:p>
        </w:tc>
        <w:tc>
          <w:tcPr>
            <w:tcBorders>
              <w:left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Anthocyanin pigmentation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highlight w:val="white"/>
                <w:rtl w:val="0"/>
              </w:rPr>
              <w:t xml:space="preserve">bHLH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highlight w:val="white"/>
                <w:rtl w:val="0"/>
              </w:rPr>
              <w:t xml:space="preserve">Bra004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hyperlink r:id="rId6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Seed coat color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TT1 (Brsc1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2806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H</w:t>
            </w: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airiness and seed coat col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TTG1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09770</w:t>
            </w:r>
          </w:p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294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3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Orange head of Chinese cabb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Or, BrCRTI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315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4–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Orange flower of Chinese cabb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O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37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hyperlink r:id="rId10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37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Clubroot resist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Rc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highlight w:val="white"/>
                <w:rtl w:val="0"/>
              </w:rPr>
              <w:t xml:space="preserve">Bra019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hyperlink r:id="rId11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highlight w:val="white"/>
                <w:rtl w:val="0"/>
              </w:rPr>
              <w:t xml:space="preserve">Bra0194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Clubroot resist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Rcr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  <w:rtl w:val="0"/>
              </w:rPr>
              <w:t xml:space="preserve">Bra0125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0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  <w:rtl w:val="0"/>
              </w:rPr>
              <w:t xml:space="preserve">Bra0125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  <w:rtl w:val="0"/>
              </w:rPr>
              <w:t xml:space="preserve">Bra0125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  <w:rtl w:val="0"/>
              </w:rPr>
              <w:t xml:space="preserve">Bra012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  <w:rtl w:val="0"/>
              </w:rPr>
              <w:t xml:space="preserve">Bra012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  <w:rtl w:val="0"/>
              </w:rPr>
              <w:t xml:space="preserve">Bra012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  <w:rtl w:val="0"/>
              </w:rPr>
              <w:t xml:space="preserve">Bra0125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Clubroot resist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Rcr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highlight w:val="white"/>
                <w:rtl w:val="0"/>
              </w:rPr>
              <w:t xml:space="preserve">Bra0106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hyperlink r:id="rId13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Clubroot resist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Rcr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highlight w:val="white"/>
                <w:rtl w:val="0"/>
              </w:rPr>
              <w:t xml:space="preserve">Bra0209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hyperlink r:id="rId14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highlight w:val="white"/>
                <w:rtl w:val="0"/>
              </w:rPr>
              <w:t xml:space="preserve">Bra0208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Circadian peri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PERA9a/G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245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hyperlink r:id="rId15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Cuticular wax biosynth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Wa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13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Cuticular wax biosynth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CE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  <w:rtl w:val="0"/>
              </w:rPr>
              <w:t xml:space="preserve">Bra0326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17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5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Cuticular wax biosynth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CER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11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Flower organ develo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pd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40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19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Leaf color var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lc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06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20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Leaf color var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p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highlight w:val="white"/>
                <w:rtl w:val="0"/>
              </w:rPr>
              <w:t xml:space="preserve">Bra024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1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Leaf/lobe and hairi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GA20OX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10064</w:t>
            </w:r>
          </w:p>
          <w:p w:rsidR="00000000" w:rsidDel="00000000" w:rsidP="00000000" w:rsidRDefault="00000000" w:rsidRPr="00000000" w14:paraId="000000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09285</w:t>
            </w:r>
          </w:p>
          <w:p w:rsidR="00000000" w:rsidDel="00000000" w:rsidP="00000000" w:rsidRDefault="00000000" w:rsidRPr="00000000" w14:paraId="000000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28706</w:t>
            </w:r>
          </w:p>
          <w:p w:rsidR="00000000" w:rsidDel="00000000" w:rsidP="00000000" w:rsidRDefault="00000000" w:rsidRPr="00000000" w14:paraId="000000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059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  <w:p w:rsidR="00000000" w:rsidDel="00000000" w:rsidP="00000000" w:rsidRDefault="00000000" w:rsidRPr="00000000" w14:paraId="000000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  <w:p w:rsidR="00000000" w:rsidDel="00000000" w:rsidP="00000000" w:rsidRDefault="00000000" w:rsidRPr="00000000" w14:paraId="000000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  <w:p w:rsidR="00000000" w:rsidDel="00000000" w:rsidP="00000000" w:rsidRDefault="00000000" w:rsidRPr="00000000" w14:paraId="000000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  <w:p w:rsidR="00000000" w:rsidDel="00000000" w:rsidP="00000000" w:rsidRDefault="00000000" w:rsidRPr="00000000" w14:paraId="000000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 </w:t>
            </w:r>
            <w:hyperlink r:id="rId22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20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Leaf/hea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ARF3.1</w:t>
            </w:r>
          </w:p>
          <w:p w:rsidR="00000000" w:rsidDel="00000000" w:rsidP="00000000" w:rsidRDefault="00000000" w:rsidRPr="00000000" w14:paraId="000000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ARF4.1</w:t>
            </w:r>
          </w:p>
          <w:p w:rsidR="00000000" w:rsidDel="00000000" w:rsidP="00000000" w:rsidRDefault="00000000" w:rsidRPr="00000000" w14:paraId="000000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KAN2.1</w:t>
            </w:r>
          </w:p>
          <w:p w:rsidR="00000000" w:rsidDel="00000000" w:rsidP="00000000" w:rsidRDefault="00000000" w:rsidRPr="00000000" w14:paraId="000000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KAN2.3</w:t>
            </w:r>
          </w:p>
          <w:p w:rsidR="00000000" w:rsidDel="00000000" w:rsidP="00000000" w:rsidRDefault="00000000" w:rsidRPr="00000000" w14:paraId="000000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BRX.1</w:t>
            </w:r>
          </w:p>
          <w:p w:rsidR="00000000" w:rsidDel="00000000" w:rsidP="00000000" w:rsidRDefault="00000000" w:rsidRPr="00000000" w14:paraId="000000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BRX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05465</w:t>
            </w:r>
          </w:p>
          <w:p w:rsidR="00000000" w:rsidDel="00000000" w:rsidP="00000000" w:rsidRDefault="00000000" w:rsidRPr="00000000" w14:paraId="000000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02479</w:t>
            </w:r>
          </w:p>
          <w:p w:rsidR="00000000" w:rsidDel="00000000" w:rsidP="00000000" w:rsidRDefault="00000000" w:rsidRPr="00000000" w14:paraId="000000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23254</w:t>
            </w:r>
          </w:p>
          <w:p w:rsidR="00000000" w:rsidDel="00000000" w:rsidP="00000000" w:rsidRDefault="00000000" w:rsidRPr="00000000" w14:paraId="000000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33844</w:t>
            </w:r>
          </w:p>
          <w:p w:rsidR="00000000" w:rsidDel="00000000" w:rsidP="00000000" w:rsidRDefault="00000000" w:rsidRPr="00000000" w14:paraId="000000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23219</w:t>
            </w:r>
          </w:p>
          <w:p w:rsidR="00000000" w:rsidDel="00000000" w:rsidP="00000000" w:rsidRDefault="00000000" w:rsidRPr="00000000" w14:paraId="000000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355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  <w:p w:rsidR="00000000" w:rsidDel="00000000" w:rsidP="00000000" w:rsidRDefault="00000000" w:rsidRPr="00000000" w14:paraId="000000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  <w:p w:rsidR="00000000" w:rsidDel="00000000" w:rsidP="00000000" w:rsidRDefault="00000000" w:rsidRPr="00000000" w14:paraId="000000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  <w:p w:rsidR="00000000" w:rsidDel="00000000" w:rsidP="00000000" w:rsidRDefault="00000000" w:rsidRPr="00000000" w14:paraId="000000E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D</w:t>
            </w:r>
          </w:p>
          <w:p w:rsidR="00000000" w:rsidDel="00000000" w:rsidP="00000000" w:rsidRDefault="00000000" w:rsidRPr="00000000" w14:paraId="000000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23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2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Stay-green leav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shd w:fill="fcfcfc" w:val="clear"/>
                <w:rtl w:val="0"/>
              </w:rPr>
              <w:t xml:space="preserve">Brnye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shd w:fill="fcfcfc" w:val="clear"/>
                <w:rtl w:val="0"/>
              </w:rPr>
              <w:t xml:space="preserve">Bra0193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u w:val="none"/>
              </w:rPr>
            </w:pPr>
            <w:hyperlink r:id="rId24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2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Tuberous/sugar transporte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STP1.1</w:t>
            </w:r>
          </w:p>
          <w:p w:rsidR="00000000" w:rsidDel="00000000" w:rsidP="00000000" w:rsidRDefault="00000000" w:rsidRPr="00000000" w14:paraId="000000F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STP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19870</w:t>
            </w:r>
          </w:p>
          <w:p w:rsidR="00000000" w:rsidDel="00000000" w:rsidP="00000000" w:rsidRDefault="00000000" w:rsidRPr="00000000" w14:paraId="000000F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31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  <w:p w:rsidR="00000000" w:rsidDel="00000000" w:rsidP="00000000" w:rsidRDefault="00000000" w:rsidRPr="00000000" w14:paraId="000000F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25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2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Tricho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i w:val="1"/>
                <w:sz w:val="20"/>
                <w:szCs w:val="20"/>
                <w:rtl w:val="0"/>
              </w:rPr>
              <w:t xml:space="preserve">Brtri1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Bra025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0"/>
                <w:szCs w:val="20"/>
              </w:rPr>
            </w:pPr>
            <w:hyperlink r:id="rId26">
              <w:r w:rsidDel="00000000" w:rsidR="00000000" w:rsidRPr="00000000">
                <w:rPr>
                  <w:rFonts w:ascii="IBM Plex Sans" w:cs="IBM Plex Sans" w:eastAsia="IBM Plex Sans" w:hAnsi="IBM Plex Sans"/>
                  <w:color w:val="000000"/>
                  <w:sz w:val="20"/>
                  <w:szCs w:val="20"/>
                  <w:u w:val="none"/>
                  <w:vertAlign w:val="superscript"/>
                  <w:rtl w:val="0"/>
                </w:rPr>
                <w:t xml:space="preserve">2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line="240" w:lineRule="auto"/>
              <w:rPr>
                <w:rFonts w:ascii="IBM Plex Sans" w:cs="IBM Plex Sans" w:eastAsia="IBM Plex Sans" w:hAnsi="IBM Plex San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rPr>
          <w:rFonts w:ascii="IBM Plex Sans" w:cs="IBM Plex Sans" w:eastAsia="IBM Plex Sans" w:hAnsi="IBM Plex San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rPr>
          <w:rFonts w:ascii="IBM Plex Sans" w:cs="IBM Plex Sans" w:eastAsia="IBM Plex Sans" w:hAnsi="IBM Plex San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2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.</w:t>
        <w:tab/>
      </w:r>
      <w:hyperlink r:id="rId27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Li, G.-H. </w:t>
        </w:r>
      </w:hyperlink>
      <w:hyperlink r:id="rId28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29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A high-density genetic map developed by specific-locus amplified fragment (SLAF) sequencing and identification of a locus controlling anthocyanin pigmentation in stalk of Zicaitai (Brassica rapa L. ssp. chinensis var. purpurea). </w:t>
        </w:r>
      </w:hyperlink>
      <w:hyperlink r:id="rId30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BMC Genomics</w:t>
        </w:r>
      </w:hyperlink>
      <w:hyperlink r:id="rId31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32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</w:t>
        </w:r>
      </w:hyperlink>
      <w:hyperlink r:id="rId33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343 (201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2.</w:t>
        <w:tab/>
      </w:r>
      <w:hyperlink r:id="rId34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Wang, Y., Xiao, L., Guo, S., An, F. &amp; Du, D. Fine Mapping and Whole-Genome Resequencing Identify the Seed Coat Color Gene in Brassica rapa. </w:t>
        </w:r>
      </w:hyperlink>
      <w:hyperlink r:id="rId35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PLoS One</w:t>
        </w:r>
      </w:hyperlink>
      <w:hyperlink r:id="rId36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37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1</w:t>
        </w:r>
      </w:hyperlink>
      <w:hyperlink r:id="rId38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e0166464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3.</w:t>
        <w:tab/>
      </w:r>
      <w:hyperlink r:id="rId39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Zhang, J. </w:t>
        </w:r>
      </w:hyperlink>
      <w:hyperlink r:id="rId40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41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Map-based cloning and characterization of a gene controlling hairiness and seed coat color traits in Brassica rapa. </w:t>
        </w:r>
      </w:hyperlink>
      <w:hyperlink r:id="rId42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Plant Mol. Biol.</w:t>
        </w:r>
      </w:hyperlink>
      <w:hyperlink r:id="rId43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44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69</w:t>
        </w:r>
      </w:hyperlink>
      <w:hyperlink r:id="rId4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553–563 (200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4.</w:t>
        <w:tab/>
      </w:r>
      <w:hyperlink r:id="rId46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Zhang, J. </w:t>
        </w:r>
      </w:hyperlink>
      <w:hyperlink r:id="rId47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48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Fine mapping and identification of candidate Br-or gene controlling orange head of Chinese cabbage (Brassica rapa L. ssp. pekinensis). </w:t>
        </w:r>
      </w:hyperlink>
      <w:hyperlink r:id="rId49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Mol. Breed.</w:t>
        </w:r>
      </w:hyperlink>
      <w:hyperlink r:id="rId50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51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2</w:t>
        </w:r>
      </w:hyperlink>
      <w:hyperlink r:id="rId52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799–805 (201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5.</w:t>
        <w:tab/>
      </w:r>
      <w:hyperlink r:id="rId53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Zou, C. L. </w:t>
        </w:r>
      </w:hyperlink>
      <w:hyperlink r:id="rId54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5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Fine mapping and characterization of the or gene in Chinese cabbage (Brassica rapa L. ssp pekinensis). </w:t>
        </w:r>
      </w:hyperlink>
      <w:hyperlink r:id="rId56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Genet. Mol. Res.</w:t>
        </w:r>
      </w:hyperlink>
      <w:hyperlink r:id="rId57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58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5</w:t>
        </w:r>
      </w:hyperlink>
      <w:hyperlink r:id="rId59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6.</w:t>
        <w:tab/>
      </w:r>
      <w:hyperlink r:id="rId60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Feng, H., Li, Y., Liu, Z. &amp; Liu, J. Mapping of or, a gene conferring orange color on the inner leaf of the Chinese cabbage (Brassica rapa L. ssp. pekinensis). </w:t>
        </w:r>
      </w:hyperlink>
      <w:hyperlink r:id="rId61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Mol. Breed.</w:t>
        </w:r>
      </w:hyperlink>
      <w:hyperlink r:id="rId62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63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9</w:t>
        </w:r>
      </w:hyperlink>
      <w:hyperlink r:id="rId64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235–244 (201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7.</w:t>
        <w:tab/>
      </w:r>
      <w:hyperlink r:id="rId6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Su, T. </w:t>
        </w:r>
      </w:hyperlink>
      <w:hyperlink r:id="rId66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67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Loss of Function of the Carotenoid Isomerase Gene BrCRTISO Confers Orange Color to the Inner Leaves of Chinese Cabbage (Brassica rapa L. ssp. pekinensis). </w:t>
        </w:r>
      </w:hyperlink>
      <w:hyperlink r:id="rId68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Plant Mol. Biol. Rep.</w:t>
        </w:r>
      </w:hyperlink>
      <w:hyperlink r:id="rId69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70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3</w:t>
        </w:r>
      </w:hyperlink>
      <w:hyperlink r:id="rId71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648–659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8.</w:t>
        <w:tab/>
      </w:r>
      <w:hyperlink r:id="rId72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Zhang, N. </w:t>
        </w:r>
      </w:hyperlink>
      <w:hyperlink r:id="rId73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74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Genetic analysis and gene mapping of the orange flower trait in Chinese cabbage (Brassica rapa L.). </w:t>
        </w:r>
      </w:hyperlink>
      <w:hyperlink r:id="rId75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Mol. Breed.</w:t>
        </w:r>
      </w:hyperlink>
      <w:hyperlink r:id="rId76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77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9</w:t>
        </w:r>
      </w:hyperlink>
      <w:hyperlink r:id="rId78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76 (201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9.</w:t>
        <w:tab/>
      </w:r>
      <w:hyperlink r:id="rId79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Yu, F. </w:t>
        </w:r>
      </w:hyperlink>
      <w:hyperlink r:id="rId80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81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Identification of genome-wide variants and discovery of variants associated with Brassica rapa clubroot resistance gene Rcr1 through bulked segregant RNA sequencing. </w:t>
        </w:r>
      </w:hyperlink>
      <w:hyperlink r:id="rId82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PLoS One</w:t>
        </w:r>
      </w:hyperlink>
      <w:hyperlink r:id="rId83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84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1</w:t>
        </w:r>
      </w:hyperlink>
      <w:hyperlink r:id="rId8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e0153218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0.</w:t>
        <w:tab/>
      </w:r>
      <w:hyperlink r:id="rId86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Huang, Z., Peng, G., Gossen, B. D. &amp; Yu, F. Fine mapping of a clubroot resistance gene from turnip using SNP markers identified from bulked segregant RNA-Seq. </w:t>
        </w:r>
      </w:hyperlink>
      <w:hyperlink r:id="rId87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Mol. Breed.</w:t>
        </w:r>
      </w:hyperlink>
      <w:hyperlink r:id="rId88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89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9</w:t>
        </w:r>
      </w:hyperlink>
      <w:hyperlink r:id="rId90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131 (201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1.</w:t>
        <w:tab/>
      </w:r>
      <w:hyperlink r:id="rId91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Chang, A. </w:t>
        </w:r>
      </w:hyperlink>
      <w:hyperlink r:id="rId92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93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Clubroot resistance gene Rcr6 in Brassica nigra resides in a genomic region homologous to chromosome A08 in B. rapa. </w:t>
        </w:r>
      </w:hyperlink>
      <w:hyperlink r:id="rId94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BMC Plant Biol.</w:t>
        </w:r>
      </w:hyperlink>
      <w:hyperlink r:id="rId9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96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9</w:t>
        </w:r>
      </w:hyperlink>
      <w:hyperlink r:id="rId97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224 (201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2.</w:t>
        <w:tab/>
      </w:r>
      <w:hyperlink r:id="rId98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Yu, F. </w:t>
        </w:r>
      </w:hyperlink>
      <w:hyperlink r:id="rId99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00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Genotyping-by-sequencing reveals three QTL for clubroot resistance to six pathotypes of Plasmodiophora brassicae in Brassica rapa. </w:t>
        </w:r>
      </w:hyperlink>
      <w:hyperlink r:id="rId101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Sci. Rep.</w:t>
        </w:r>
      </w:hyperlink>
      <w:hyperlink r:id="rId102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03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7</w:t>
        </w:r>
      </w:hyperlink>
      <w:hyperlink r:id="rId104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4516 (2017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3.</w:t>
        <w:tab/>
      </w:r>
      <w:hyperlink r:id="rId10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Xie, Q. </w:t>
        </w:r>
      </w:hyperlink>
      <w:hyperlink r:id="rId106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07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Allelic polymorphism of GIGANTEA is responsible for naturally occurring variation in circadian period in Brassica rapa. </w:t>
        </w:r>
      </w:hyperlink>
      <w:hyperlink r:id="rId108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Proc. Natl. Acad. Sci. U. S. A.</w:t>
        </w:r>
      </w:hyperlink>
      <w:hyperlink r:id="rId109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10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12</w:t>
        </w:r>
      </w:hyperlink>
      <w:hyperlink r:id="rId111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3829–3834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4.</w:t>
        <w:tab/>
      </w:r>
      <w:hyperlink r:id="rId112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Zhang, X. </w:t>
        </w:r>
      </w:hyperlink>
      <w:hyperlink r:id="rId113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14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Fine mapping of BrWax1, a gene controlling cuticular wax biosynthesis in Chinese cabbage (Brassica rapa L. ssp. pekinensis). </w:t>
        </w:r>
      </w:hyperlink>
      <w:hyperlink r:id="rId115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Mol. Breed.</w:t>
        </w:r>
      </w:hyperlink>
      <w:hyperlink r:id="rId116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17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2</w:t>
        </w:r>
      </w:hyperlink>
      <w:hyperlink r:id="rId118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867–874 (201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5.</w:t>
        <w:tab/>
      </w:r>
      <w:hyperlink r:id="rId119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Wang, C., Li, Y., Xie, F., Kuang, H. &amp; Wan, Z. Cloning of the Brcer1 gene involved in cuticular wax production in a glossy mutant of non-heading Chinese cabbage (Brassica rapa L. var. communis). </w:t>
        </w:r>
      </w:hyperlink>
      <w:hyperlink r:id="rId120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Mol. Breed.</w:t>
        </w:r>
      </w:hyperlink>
      <w:hyperlink r:id="rId121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22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7</w:t>
        </w:r>
      </w:hyperlink>
      <w:hyperlink r:id="rId123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142 (2017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6.</w:t>
        <w:tab/>
      </w:r>
      <w:hyperlink r:id="rId124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Wang, C. </w:t>
        </w:r>
      </w:hyperlink>
      <w:hyperlink r:id="rId125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26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Genetic characterization and fine mapping BrCER4 in involved cuticular wax formation in purple cai-tai (Brassica rapa L. var. purpurea). </w:t>
        </w:r>
      </w:hyperlink>
      <w:hyperlink r:id="rId127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Mol. Breed.</w:t>
        </w:r>
      </w:hyperlink>
      <w:hyperlink r:id="rId128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29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9</w:t>
        </w:r>
      </w:hyperlink>
      <w:hyperlink r:id="rId130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12 (201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7.</w:t>
        <w:tab/>
      </w:r>
      <w:hyperlink r:id="rId131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Huang, S. </w:t>
        </w:r>
      </w:hyperlink>
      <w:hyperlink r:id="rId132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33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Candidate gene prediction for a petal degeneration mutant, pdm, of the Chinese cabbage (Brassica campestris ssp. pekinensis) by using fine mapping and transcriptome analysis. </w:t>
        </w:r>
      </w:hyperlink>
      <w:hyperlink r:id="rId134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Mol. Breed.</w:t>
        </w:r>
      </w:hyperlink>
      <w:hyperlink r:id="rId13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36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6</w:t>
        </w:r>
      </w:hyperlink>
      <w:hyperlink r:id="rId137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26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8.</w:t>
        <w:tab/>
      </w:r>
      <w:hyperlink r:id="rId138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Fu, W. </w:t>
        </w:r>
      </w:hyperlink>
      <w:hyperlink r:id="rId139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40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Fine mapping of lcm1, a gene conferring chlorophyll-deficient golden leaf in Chinese cabbage (Brassica rapa ssp. pekinensis). </w:t>
        </w:r>
      </w:hyperlink>
      <w:hyperlink r:id="rId141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Mol. Breed.</w:t>
        </w:r>
      </w:hyperlink>
      <w:hyperlink r:id="rId142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43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9</w:t>
        </w:r>
      </w:hyperlink>
      <w:hyperlink r:id="rId144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52 (201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19.</w:t>
        <w:tab/>
      </w:r>
      <w:hyperlink r:id="rId14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Li, X., Huang, S., Liu, Z., Hou, L. &amp; Feng, H. Mutation in EMB1923 gene promoter is associated with chlorophyll deficiency in Chinese cabbage (Brassica campestris ssp. pekinensis). </w:t>
        </w:r>
      </w:hyperlink>
      <w:hyperlink r:id="rId146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Physiol. Plant.</w:t>
        </w:r>
      </w:hyperlink>
      <w:hyperlink r:id="rId147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48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66</w:t>
        </w:r>
      </w:hyperlink>
      <w:hyperlink r:id="rId149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909–920 (201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20.</w:t>
        <w:tab/>
      </w:r>
      <w:hyperlink r:id="rId150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Li, F., Kitashiba, H., Inaba, K. &amp; Nishio, T. A Brassica rapa linkage map of EST-based SNP markers for identification of candidate genes controlling flowering time and leaf morphological traits. </w:t>
        </w:r>
      </w:hyperlink>
      <w:hyperlink r:id="rId151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DNA Res.</w:t>
        </w:r>
      </w:hyperlink>
      <w:hyperlink r:id="rId152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53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6</w:t>
        </w:r>
      </w:hyperlink>
      <w:hyperlink r:id="rId154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311–323 (200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21.</w:t>
        <w:tab/>
      </w:r>
      <w:hyperlink r:id="rId15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Cheng, F. </w:t>
        </w:r>
      </w:hyperlink>
      <w:hyperlink r:id="rId156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57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Subgenome parallel selection is associated with morphotype diversification and convergent crop domestication in Brassica rapa and Brassica oleracea. </w:t>
        </w:r>
      </w:hyperlink>
      <w:hyperlink r:id="rId158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Nat. Genet.</w:t>
        </w:r>
      </w:hyperlink>
      <w:hyperlink r:id="rId159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(2016). doi:</w:t>
        </w:r>
      </w:hyperlink>
      <w:hyperlink r:id="rId160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10.1038/ng.363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22.</w:t>
        <w:tab/>
      </w:r>
      <w:hyperlink r:id="rId161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Wang, N., Liu, Z., Zhang, Y., Li, C. &amp; Feng, H. Identification and fine mapping of a stay-green gene (Brnye1) in pakchoi (Brassica campestris L. ssp. chinensis). </w:t>
        </w:r>
      </w:hyperlink>
      <w:hyperlink r:id="rId162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Theor. Appl. Genet.</w:t>
        </w:r>
      </w:hyperlink>
      <w:hyperlink r:id="rId163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64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31</w:t>
        </w:r>
      </w:hyperlink>
      <w:hyperlink r:id="rId165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673–684 (201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480" w:lineRule="auto"/>
        <w:ind w:left="440" w:right="0" w:hanging="440"/>
        <w:jc w:val="left"/>
        <w:rPr>
          <w:rFonts w:ascii="IBM Plex Sans" w:cs="IBM Plex Sans" w:eastAsia="IBM Plex Sans" w:hAnsi="IBM Plex Sans"/>
          <w:i w:val="0"/>
          <w:color w:val="000000"/>
          <w:sz w:val="22"/>
          <w:szCs w:val="22"/>
        </w:rPr>
      </w:pPr>
      <w:r w:rsidDel="00000000" w:rsidR="00000000" w:rsidRPr="00000000">
        <w:rPr>
          <w:rFonts w:ascii="IBM Plex Sans" w:cs="IBM Plex Sans" w:eastAsia="IBM Plex Sans" w:hAnsi="IBM Plex Sans"/>
          <w:i w:val="0"/>
          <w:color w:val="000000"/>
          <w:sz w:val="22"/>
          <w:szCs w:val="22"/>
          <w:rtl w:val="0"/>
        </w:rPr>
        <w:t xml:space="preserve">23.</w:t>
        <w:tab/>
      </w:r>
      <w:hyperlink r:id="rId166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Ye, X. L. </w:t>
        </w:r>
      </w:hyperlink>
      <w:hyperlink r:id="rId167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68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Fine mapping and candidate gene analysis of Brtri1, a gene controlling trichome development in Chinese cabbage (Brassica rapa L. ssp pekinensis). </w:t>
        </w:r>
      </w:hyperlink>
      <w:hyperlink r:id="rId169">
        <w:r w:rsidDel="00000000" w:rsidR="00000000" w:rsidRPr="00000000">
          <w:rPr>
            <w:rFonts w:ascii="IBM Plex Sans" w:cs="IBM Plex Sans" w:eastAsia="IBM Plex Sans" w:hAnsi="IBM Plex Sans"/>
            <w:i w:val="1"/>
            <w:color w:val="000000"/>
            <w:sz w:val="22"/>
            <w:szCs w:val="22"/>
            <w:u w:val="none"/>
            <w:rtl w:val="0"/>
          </w:rPr>
          <w:t xml:space="preserve">Genet. Mol. Res.</w:t>
        </w:r>
      </w:hyperlink>
      <w:hyperlink r:id="rId170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71">
        <w:r w:rsidDel="00000000" w:rsidR="00000000" w:rsidRPr="00000000">
          <w:rPr>
            <w:rFonts w:ascii="IBM Plex Sans" w:cs="IBM Plex Sans" w:eastAsia="IBM Plex Sans" w:hAnsi="IBM Plex Sans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5</w:t>
        </w:r>
      </w:hyperlink>
      <w:hyperlink r:id="rId172">
        <w:r w:rsidDel="00000000" w:rsidR="00000000" w:rsidRPr="00000000">
          <w:rPr>
            <w:rFonts w:ascii="IBM Plex Sans" w:cs="IBM Plex Sans" w:eastAsia="IBM Plex Sans" w:hAnsi="IBM Plex Sans"/>
            <w:i w:val="0"/>
            <w:color w:val="000000"/>
            <w:sz w:val="22"/>
            <w:szCs w:val="22"/>
            <w:u w:val="none"/>
            <w:rtl w:val="0"/>
          </w:rPr>
          <w:t xml:space="preserve">,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IBM Plex Sans" w:cs="IBM Plex Sans" w:eastAsia="IBM Plex Sans" w:hAnsi="IBM Plex Sans"/>
        </w:rPr>
      </w:pP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IBM Plex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giLDjH/CVScq" TargetMode="External"/><Relationship Id="rId42" Type="http://schemas.openxmlformats.org/officeDocument/2006/relationships/hyperlink" Target="http://paperpile.com/b/giLDjH/CVScq" TargetMode="External"/><Relationship Id="rId41" Type="http://schemas.openxmlformats.org/officeDocument/2006/relationships/hyperlink" Target="http://paperpile.com/b/giLDjH/CVScq" TargetMode="External"/><Relationship Id="rId44" Type="http://schemas.openxmlformats.org/officeDocument/2006/relationships/hyperlink" Target="http://paperpile.com/b/giLDjH/CVScq" TargetMode="External"/><Relationship Id="rId43" Type="http://schemas.openxmlformats.org/officeDocument/2006/relationships/hyperlink" Target="http://paperpile.com/b/giLDjH/CVScq" TargetMode="External"/><Relationship Id="rId46" Type="http://schemas.openxmlformats.org/officeDocument/2006/relationships/hyperlink" Target="http://paperpile.com/b/giLDjH/KsZXp" TargetMode="External"/><Relationship Id="rId45" Type="http://schemas.openxmlformats.org/officeDocument/2006/relationships/hyperlink" Target="http://paperpile.com/b/giLDjH/CVScq" TargetMode="External"/><Relationship Id="rId107" Type="http://schemas.openxmlformats.org/officeDocument/2006/relationships/hyperlink" Target="http://paperpile.com/b/giLDjH/1T7z" TargetMode="External"/><Relationship Id="rId106" Type="http://schemas.openxmlformats.org/officeDocument/2006/relationships/hyperlink" Target="http://paperpile.com/b/giLDjH/1T7z" TargetMode="External"/><Relationship Id="rId105" Type="http://schemas.openxmlformats.org/officeDocument/2006/relationships/hyperlink" Target="http://paperpile.com/b/giLDjH/1T7z" TargetMode="External"/><Relationship Id="rId104" Type="http://schemas.openxmlformats.org/officeDocument/2006/relationships/hyperlink" Target="http://paperpile.com/b/giLDjH/PYIB" TargetMode="External"/><Relationship Id="rId109" Type="http://schemas.openxmlformats.org/officeDocument/2006/relationships/hyperlink" Target="http://paperpile.com/b/giLDjH/1T7z" TargetMode="External"/><Relationship Id="rId108" Type="http://schemas.openxmlformats.org/officeDocument/2006/relationships/hyperlink" Target="http://paperpile.com/b/giLDjH/1T7z" TargetMode="External"/><Relationship Id="rId48" Type="http://schemas.openxmlformats.org/officeDocument/2006/relationships/hyperlink" Target="http://paperpile.com/b/giLDjH/KsZXp" TargetMode="External"/><Relationship Id="rId47" Type="http://schemas.openxmlformats.org/officeDocument/2006/relationships/hyperlink" Target="http://paperpile.com/b/giLDjH/KsZXp" TargetMode="External"/><Relationship Id="rId49" Type="http://schemas.openxmlformats.org/officeDocument/2006/relationships/hyperlink" Target="http://paperpile.com/b/giLDjH/KsZXp" TargetMode="External"/><Relationship Id="rId103" Type="http://schemas.openxmlformats.org/officeDocument/2006/relationships/hyperlink" Target="http://paperpile.com/b/giLDjH/PYIB" TargetMode="External"/><Relationship Id="rId102" Type="http://schemas.openxmlformats.org/officeDocument/2006/relationships/hyperlink" Target="http://paperpile.com/b/giLDjH/PYIB" TargetMode="External"/><Relationship Id="rId101" Type="http://schemas.openxmlformats.org/officeDocument/2006/relationships/hyperlink" Target="http://paperpile.com/b/giLDjH/PYIB" TargetMode="External"/><Relationship Id="rId100" Type="http://schemas.openxmlformats.org/officeDocument/2006/relationships/hyperlink" Target="http://paperpile.com/b/giLDjH/PYIB" TargetMode="External"/><Relationship Id="rId31" Type="http://schemas.openxmlformats.org/officeDocument/2006/relationships/hyperlink" Target="http://paperpile.com/b/giLDjH/2O7d" TargetMode="External"/><Relationship Id="rId30" Type="http://schemas.openxmlformats.org/officeDocument/2006/relationships/hyperlink" Target="http://paperpile.com/b/giLDjH/2O7d" TargetMode="External"/><Relationship Id="rId33" Type="http://schemas.openxmlformats.org/officeDocument/2006/relationships/hyperlink" Target="http://paperpile.com/b/giLDjH/2O7d" TargetMode="External"/><Relationship Id="rId32" Type="http://schemas.openxmlformats.org/officeDocument/2006/relationships/hyperlink" Target="http://paperpile.com/b/giLDjH/2O7d" TargetMode="External"/><Relationship Id="rId35" Type="http://schemas.openxmlformats.org/officeDocument/2006/relationships/hyperlink" Target="http://paperpile.com/b/giLDjH/szeLf" TargetMode="External"/><Relationship Id="rId34" Type="http://schemas.openxmlformats.org/officeDocument/2006/relationships/hyperlink" Target="http://paperpile.com/b/giLDjH/szeLf" TargetMode="External"/><Relationship Id="rId37" Type="http://schemas.openxmlformats.org/officeDocument/2006/relationships/hyperlink" Target="http://paperpile.com/b/giLDjH/szeLf" TargetMode="External"/><Relationship Id="rId36" Type="http://schemas.openxmlformats.org/officeDocument/2006/relationships/hyperlink" Target="http://paperpile.com/b/giLDjH/szeLf" TargetMode="External"/><Relationship Id="rId39" Type="http://schemas.openxmlformats.org/officeDocument/2006/relationships/hyperlink" Target="http://paperpile.com/b/giLDjH/CVScq" TargetMode="External"/><Relationship Id="rId38" Type="http://schemas.openxmlformats.org/officeDocument/2006/relationships/hyperlink" Target="http://paperpile.com/b/giLDjH/szeLf" TargetMode="External"/><Relationship Id="rId20" Type="http://schemas.openxmlformats.org/officeDocument/2006/relationships/hyperlink" Target="https://paperpile.com/c/giLDjH/fXuz" TargetMode="External"/><Relationship Id="rId22" Type="http://schemas.openxmlformats.org/officeDocument/2006/relationships/hyperlink" Target="https://paperpile.com/c/giLDjH/Eef2V" TargetMode="External"/><Relationship Id="rId21" Type="http://schemas.openxmlformats.org/officeDocument/2006/relationships/hyperlink" Target="https://paperpile.com/c/giLDjH/HgXR" TargetMode="External"/><Relationship Id="rId24" Type="http://schemas.openxmlformats.org/officeDocument/2006/relationships/hyperlink" Target="https://paperpile.com/c/giLDjH/ZCwY" TargetMode="External"/><Relationship Id="rId23" Type="http://schemas.openxmlformats.org/officeDocument/2006/relationships/hyperlink" Target="https://paperpile.com/c/giLDjH/SvChA" TargetMode="External"/><Relationship Id="rId129" Type="http://schemas.openxmlformats.org/officeDocument/2006/relationships/hyperlink" Target="http://paperpile.com/b/giLDjH/aqim" TargetMode="External"/><Relationship Id="rId128" Type="http://schemas.openxmlformats.org/officeDocument/2006/relationships/hyperlink" Target="http://paperpile.com/b/giLDjH/aqim" TargetMode="External"/><Relationship Id="rId127" Type="http://schemas.openxmlformats.org/officeDocument/2006/relationships/hyperlink" Target="http://paperpile.com/b/giLDjH/aqim" TargetMode="External"/><Relationship Id="rId126" Type="http://schemas.openxmlformats.org/officeDocument/2006/relationships/hyperlink" Target="http://paperpile.com/b/giLDjH/aqim" TargetMode="External"/><Relationship Id="rId26" Type="http://schemas.openxmlformats.org/officeDocument/2006/relationships/hyperlink" Target="https://paperpile.com/c/giLDjH/OYDO9" TargetMode="External"/><Relationship Id="rId121" Type="http://schemas.openxmlformats.org/officeDocument/2006/relationships/hyperlink" Target="http://paperpile.com/b/giLDjH/Agl9" TargetMode="External"/><Relationship Id="rId25" Type="http://schemas.openxmlformats.org/officeDocument/2006/relationships/hyperlink" Target="https://paperpile.com/c/giLDjH/SvChA" TargetMode="External"/><Relationship Id="rId120" Type="http://schemas.openxmlformats.org/officeDocument/2006/relationships/hyperlink" Target="http://paperpile.com/b/giLDjH/Agl9" TargetMode="External"/><Relationship Id="rId28" Type="http://schemas.openxmlformats.org/officeDocument/2006/relationships/hyperlink" Target="http://paperpile.com/b/giLDjH/2O7d" TargetMode="External"/><Relationship Id="rId27" Type="http://schemas.openxmlformats.org/officeDocument/2006/relationships/hyperlink" Target="http://paperpile.com/b/giLDjH/2O7d" TargetMode="External"/><Relationship Id="rId125" Type="http://schemas.openxmlformats.org/officeDocument/2006/relationships/hyperlink" Target="http://paperpile.com/b/giLDjH/aqim" TargetMode="External"/><Relationship Id="rId29" Type="http://schemas.openxmlformats.org/officeDocument/2006/relationships/hyperlink" Target="http://paperpile.com/b/giLDjH/2O7d" TargetMode="External"/><Relationship Id="rId124" Type="http://schemas.openxmlformats.org/officeDocument/2006/relationships/hyperlink" Target="http://paperpile.com/b/giLDjH/aqim" TargetMode="External"/><Relationship Id="rId123" Type="http://schemas.openxmlformats.org/officeDocument/2006/relationships/hyperlink" Target="http://paperpile.com/b/giLDjH/Agl9" TargetMode="External"/><Relationship Id="rId122" Type="http://schemas.openxmlformats.org/officeDocument/2006/relationships/hyperlink" Target="http://paperpile.com/b/giLDjH/Agl9" TargetMode="External"/><Relationship Id="rId95" Type="http://schemas.openxmlformats.org/officeDocument/2006/relationships/hyperlink" Target="http://paperpile.com/b/giLDjH/1dmD" TargetMode="External"/><Relationship Id="rId94" Type="http://schemas.openxmlformats.org/officeDocument/2006/relationships/hyperlink" Target="http://paperpile.com/b/giLDjH/1dmD" TargetMode="External"/><Relationship Id="rId97" Type="http://schemas.openxmlformats.org/officeDocument/2006/relationships/hyperlink" Target="http://paperpile.com/b/giLDjH/1dmD" TargetMode="External"/><Relationship Id="rId96" Type="http://schemas.openxmlformats.org/officeDocument/2006/relationships/hyperlink" Target="http://paperpile.com/b/giLDjH/1dmD" TargetMode="External"/><Relationship Id="rId11" Type="http://schemas.openxmlformats.org/officeDocument/2006/relationships/hyperlink" Target="https://paperpile.com/c/giLDjH/jEzo" TargetMode="External"/><Relationship Id="rId99" Type="http://schemas.openxmlformats.org/officeDocument/2006/relationships/hyperlink" Target="http://paperpile.com/b/giLDjH/PYIB" TargetMode="External"/><Relationship Id="rId10" Type="http://schemas.openxmlformats.org/officeDocument/2006/relationships/hyperlink" Target="https://paperpile.com/c/giLDjH/sPJV" TargetMode="External"/><Relationship Id="rId98" Type="http://schemas.openxmlformats.org/officeDocument/2006/relationships/hyperlink" Target="http://paperpile.com/b/giLDjH/PYIB" TargetMode="External"/><Relationship Id="rId13" Type="http://schemas.openxmlformats.org/officeDocument/2006/relationships/hyperlink" Target="https://paperpile.com/c/giLDjH/1dmD" TargetMode="External"/><Relationship Id="rId12" Type="http://schemas.openxmlformats.org/officeDocument/2006/relationships/hyperlink" Target="https://paperpile.com/c/giLDjH/6cbs" TargetMode="External"/><Relationship Id="rId91" Type="http://schemas.openxmlformats.org/officeDocument/2006/relationships/hyperlink" Target="http://paperpile.com/b/giLDjH/1dmD" TargetMode="External"/><Relationship Id="rId90" Type="http://schemas.openxmlformats.org/officeDocument/2006/relationships/hyperlink" Target="http://paperpile.com/b/giLDjH/6cbs" TargetMode="External"/><Relationship Id="rId93" Type="http://schemas.openxmlformats.org/officeDocument/2006/relationships/hyperlink" Target="http://paperpile.com/b/giLDjH/1dmD" TargetMode="External"/><Relationship Id="rId92" Type="http://schemas.openxmlformats.org/officeDocument/2006/relationships/hyperlink" Target="http://paperpile.com/b/giLDjH/1dmD" TargetMode="External"/><Relationship Id="rId118" Type="http://schemas.openxmlformats.org/officeDocument/2006/relationships/hyperlink" Target="http://paperpile.com/b/giLDjH/yMO41" TargetMode="External"/><Relationship Id="rId117" Type="http://schemas.openxmlformats.org/officeDocument/2006/relationships/hyperlink" Target="http://paperpile.com/b/giLDjH/yMO41" TargetMode="External"/><Relationship Id="rId116" Type="http://schemas.openxmlformats.org/officeDocument/2006/relationships/hyperlink" Target="http://paperpile.com/b/giLDjH/yMO41" TargetMode="External"/><Relationship Id="rId115" Type="http://schemas.openxmlformats.org/officeDocument/2006/relationships/hyperlink" Target="http://paperpile.com/b/giLDjH/yMO41" TargetMode="External"/><Relationship Id="rId119" Type="http://schemas.openxmlformats.org/officeDocument/2006/relationships/hyperlink" Target="http://paperpile.com/b/giLDjH/Agl9" TargetMode="External"/><Relationship Id="rId15" Type="http://schemas.openxmlformats.org/officeDocument/2006/relationships/hyperlink" Target="https://paperpile.com/c/giLDjH/1T7z" TargetMode="External"/><Relationship Id="rId110" Type="http://schemas.openxmlformats.org/officeDocument/2006/relationships/hyperlink" Target="http://paperpile.com/b/giLDjH/1T7z" TargetMode="External"/><Relationship Id="rId14" Type="http://schemas.openxmlformats.org/officeDocument/2006/relationships/hyperlink" Target="https://paperpile.com/c/giLDjH/PYIB" TargetMode="External"/><Relationship Id="rId17" Type="http://schemas.openxmlformats.org/officeDocument/2006/relationships/hyperlink" Target="https://paperpile.com/c/giLDjH/Agl9" TargetMode="External"/><Relationship Id="rId16" Type="http://schemas.openxmlformats.org/officeDocument/2006/relationships/hyperlink" Target="https://paperpile.com/c/giLDjH/yMO41" TargetMode="External"/><Relationship Id="rId19" Type="http://schemas.openxmlformats.org/officeDocument/2006/relationships/hyperlink" Target="https://paperpile.com/c/giLDjH/NGs2" TargetMode="External"/><Relationship Id="rId114" Type="http://schemas.openxmlformats.org/officeDocument/2006/relationships/hyperlink" Target="http://paperpile.com/b/giLDjH/yMO41" TargetMode="External"/><Relationship Id="rId18" Type="http://schemas.openxmlformats.org/officeDocument/2006/relationships/hyperlink" Target="https://paperpile.com/c/giLDjH/aqim" TargetMode="External"/><Relationship Id="rId113" Type="http://schemas.openxmlformats.org/officeDocument/2006/relationships/hyperlink" Target="http://paperpile.com/b/giLDjH/yMO41" TargetMode="External"/><Relationship Id="rId112" Type="http://schemas.openxmlformats.org/officeDocument/2006/relationships/hyperlink" Target="http://paperpile.com/b/giLDjH/yMO41" TargetMode="External"/><Relationship Id="rId111" Type="http://schemas.openxmlformats.org/officeDocument/2006/relationships/hyperlink" Target="http://paperpile.com/b/giLDjH/1T7z" TargetMode="External"/><Relationship Id="rId84" Type="http://schemas.openxmlformats.org/officeDocument/2006/relationships/hyperlink" Target="http://paperpile.com/b/giLDjH/jEzo" TargetMode="External"/><Relationship Id="rId83" Type="http://schemas.openxmlformats.org/officeDocument/2006/relationships/hyperlink" Target="http://paperpile.com/b/giLDjH/jEzo" TargetMode="External"/><Relationship Id="rId86" Type="http://schemas.openxmlformats.org/officeDocument/2006/relationships/hyperlink" Target="http://paperpile.com/b/giLDjH/6cbs" TargetMode="External"/><Relationship Id="rId85" Type="http://schemas.openxmlformats.org/officeDocument/2006/relationships/hyperlink" Target="http://paperpile.com/b/giLDjH/jEzo" TargetMode="External"/><Relationship Id="rId88" Type="http://schemas.openxmlformats.org/officeDocument/2006/relationships/hyperlink" Target="http://paperpile.com/b/giLDjH/6cbs" TargetMode="External"/><Relationship Id="rId150" Type="http://schemas.openxmlformats.org/officeDocument/2006/relationships/hyperlink" Target="http://paperpile.com/b/giLDjH/Eef2V" TargetMode="External"/><Relationship Id="rId87" Type="http://schemas.openxmlformats.org/officeDocument/2006/relationships/hyperlink" Target="http://paperpile.com/b/giLDjH/6cbs" TargetMode="External"/><Relationship Id="rId89" Type="http://schemas.openxmlformats.org/officeDocument/2006/relationships/hyperlink" Target="http://paperpile.com/b/giLDjH/6cbs" TargetMode="External"/><Relationship Id="rId80" Type="http://schemas.openxmlformats.org/officeDocument/2006/relationships/hyperlink" Target="http://paperpile.com/b/giLDjH/jEzo" TargetMode="External"/><Relationship Id="rId82" Type="http://schemas.openxmlformats.org/officeDocument/2006/relationships/hyperlink" Target="http://paperpile.com/b/giLDjH/jEzo" TargetMode="External"/><Relationship Id="rId81" Type="http://schemas.openxmlformats.org/officeDocument/2006/relationships/hyperlink" Target="http://paperpile.com/b/giLDjH/jEzo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149" Type="http://schemas.openxmlformats.org/officeDocument/2006/relationships/hyperlink" Target="http://paperpile.com/b/giLDjH/HgXR" TargetMode="External"/><Relationship Id="rId4" Type="http://schemas.openxmlformats.org/officeDocument/2006/relationships/numbering" Target="numbering.xml"/><Relationship Id="rId148" Type="http://schemas.openxmlformats.org/officeDocument/2006/relationships/hyperlink" Target="http://paperpile.com/b/giLDjH/HgXR" TargetMode="External"/><Relationship Id="rId9" Type="http://schemas.openxmlformats.org/officeDocument/2006/relationships/hyperlink" Target="https://paperpile.com/c/giLDjH/KsZXp+aEd3j+bbw3i+HHi8" TargetMode="External"/><Relationship Id="rId143" Type="http://schemas.openxmlformats.org/officeDocument/2006/relationships/hyperlink" Target="http://paperpile.com/b/giLDjH/fXuz" TargetMode="External"/><Relationship Id="rId142" Type="http://schemas.openxmlformats.org/officeDocument/2006/relationships/hyperlink" Target="http://paperpile.com/b/giLDjH/fXuz" TargetMode="External"/><Relationship Id="rId141" Type="http://schemas.openxmlformats.org/officeDocument/2006/relationships/hyperlink" Target="http://paperpile.com/b/giLDjH/fXuz" TargetMode="External"/><Relationship Id="rId140" Type="http://schemas.openxmlformats.org/officeDocument/2006/relationships/hyperlink" Target="http://paperpile.com/b/giLDjH/fXuz" TargetMode="External"/><Relationship Id="rId5" Type="http://schemas.openxmlformats.org/officeDocument/2006/relationships/styles" Target="styles.xml"/><Relationship Id="rId147" Type="http://schemas.openxmlformats.org/officeDocument/2006/relationships/hyperlink" Target="http://paperpile.com/b/giLDjH/HgXR" TargetMode="External"/><Relationship Id="rId6" Type="http://schemas.openxmlformats.org/officeDocument/2006/relationships/hyperlink" Target="https://paperpile.com/c/giLDjH/2O7d" TargetMode="External"/><Relationship Id="rId146" Type="http://schemas.openxmlformats.org/officeDocument/2006/relationships/hyperlink" Target="http://paperpile.com/b/giLDjH/HgXR" TargetMode="External"/><Relationship Id="rId7" Type="http://schemas.openxmlformats.org/officeDocument/2006/relationships/hyperlink" Target="https://paperpile.com/c/giLDjH/szeLf" TargetMode="External"/><Relationship Id="rId145" Type="http://schemas.openxmlformats.org/officeDocument/2006/relationships/hyperlink" Target="http://paperpile.com/b/giLDjH/HgXR" TargetMode="External"/><Relationship Id="rId8" Type="http://schemas.openxmlformats.org/officeDocument/2006/relationships/hyperlink" Target="https://paperpile.com/c/giLDjH/CVScq" TargetMode="External"/><Relationship Id="rId144" Type="http://schemas.openxmlformats.org/officeDocument/2006/relationships/hyperlink" Target="http://paperpile.com/b/giLDjH/fXuz" TargetMode="External"/><Relationship Id="rId73" Type="http://schemas.openxmlformats.org/officeDocument/2006/relationships/hyperlink" Target="http://paperpile.com/b/giLDjH/sPJV" TargetMode="External"/><Relationship Id="rId72" Type="http://schemas.openxmlformats.org/officeDocument/2006/relationships/hyperlink" Target="http://paperpile.com/b/giLDjH/sPJV" TargetMode="External"/><Relationship Id="rId75" Type="http://schemas.openxmlformats.org/officeDocument/2006/relationships/hyperlink" Target="http://paperpile.com/b/giLDjH/sPJV" TargetMode="External"/><Relationship Id="rId74" Type="http://schemas.openxmlformats.org/officeDocument/2006/relationships/hyperlink" Target="http://paperpile.com/b/giLDjH/sPJV" TargetMode="External"/><Relationship Id="rId77" Type="http://schemas.openxmlformats.org/officeDocument/2006/relationships/hyperlink" Target="http://paperpile.com/b/giLDjH/sPJV" TargetMode="External"/><Relationship Id="rId76" Type="http://schemas.openxmlformats.org/officeDocument/2006/relationships/hyperlink" Target="http://paperpile.com/b/giLDjH/sPJV" TargetMode="External"/><Relationship Id="rId79" Type="http://schemas.openxmlformats.org/officeDocument/2006/relationships/hyperlink" Target="http://paperpile.com/b/giLDjH/jEzo" TargetMode="External"/><Relationship Id="rId78" Type="http://schemas.openxmlformats.org/officeDocument/2006/relationships/hyperlink" Target="http://paperpile.com/b/giLDjH/sPJV" TargetMode="External"/><Relationship Id="rId71" Type="http://schemas.openxmlformats.org/officeDocument/2006/relationships/hyperlink" Target="http://paperpile.com/b/giLDjH/HHi8" TargetMode="External"/><Relationship Id="rId70" Type="http://schemas.openxmlformats.org/officeDocument/2006/relationships/hyperlink" Target="http://paperpile.com/b/giLDjH/HHi8" TargetMode="External"/><Relationship Id="rId139" Type="http://schemas.openxmlformats.org/officeDocument/2006/relationships/hyperlink" Target="http://paperpile.com/b/giLDjH/fXuz" TargetMode="External"/><Relationship Id="rId138" Type="http://schemas.openxmlformats.org/officeDocument/2006/relationships/hyperlink" Target="http://paperpile.com/b/giLDjH/fXuz" TargetMode="External"/><Relationship Id="rId137" Type="http://schemas.openxmlformats.org/officeDocument/2006/relationships/hyperlink" Target="http://paperpile.com/b/giLDjH/NGs2" TargetMode="External"/><Relationship Id="rId132" Type="http://schemas.openxmlformats.org/officeDocument/2006/relationships/hyperlink" Target="http://paperpile.com/b/giLDjH/NGs2" TargetMode="External"/><Relationship Id="rId131" Type="http://schemas.openxmlformats.org/officeDocument/2006/relationships/hyperlink" Target="http://paperpile.com/b/giLDjH/NGs2" TargetMode="External"/><Relationship Id="rId130" Type="http://schemas.openxmlformats.org/officeDocument/2006/relationships/hyperlink" Target="http://paperpile.com/b/giLDjH/aqim" TargetMode="External"/><Relationship Id="rId136" Type="http://schemas.openxmlformats.org/officeDocument/2006/relationships/hyperlink" Target="http://paperpile.com/b/giLDjH/NGs2" TargetMode="External"/><Relationship Id="rId135" Type="http://schemas.openxmlformats.org/officeDocument/2006/relationships/hyperlink" Target="http://paperpile.com/b/giLDjH/NGs2" TargetMode="External"/><Relationship Id="rId134" Type="http://schemas.openxmlformats.org/officeDocument/2006/relationships/hyperlink" Target="http://paperpile.com/b/giLDjH/NGs2" TargetMode="External"/><Relationship Id="rId133" Type="http://schemas.openxmlformats.org/officeDocument/2006/relationships/hyperlink" Target="http://paperpile.com/b/giLDjH/NGs2" TargetMode="External"/><Relationship Id="rId62" Type="http://schemas.openxmlformats.org/officeDocument/2006/relationships/hyperlink" Target="http://paperpile.com/b/giLDjH/bbw3i" TargetMode="External"/><Relationship Id="rId61" Type="http://schemas.openxmlformats.org/officeDocument/2006/relationships/hyperlink" Target="http://paperpile.com/b/giLDjH/bbw3i" TargetMode="External"/><Relationship Id="rId64" Type="http://schemas.openxmlformats.org/officeDocument/2006/relationships/hyperlink" Target="http://paperpile.com/b/giLDjH/bbw3i" TargetMode="External"/><Relationship Id="rId63" Type="http://schemas.openxmlformats.org/officeDocument/2006/relationships/hyperlink" Target="http://paperpile.com/b/giLDjH/bbw3i" TargetMode="External"/><Relationship Id="rId66" Type="http://schemas.openxmlformats.org/officeDocument/2006/relationships/hyperlink" Target="http://paperpile.com/b/giLDjH/HHi8" TargetMode="External"/><Relationship Id="rId172" Type="http://schemas.openxmlformats.org/officeDocument/2006/relationships/hyperlink" Target="http://paperpile.com/b/giLDjH/OYDO9" TargetMode="External"/><Relationship Id="rId65" Type="http://schemas.openxmlformats.org/officeDocument/2006/relationships/hyperlink" Target="http://paperpile.com/b/giLDjH/HHi8" TargetMode="External"/><Relationship Id="rId171" Type="http://schemas.openxmlformats.org/officeDocument/2006/relationships/hyperlink" Target="http://paperpile.com/b/giLDjH/OYDO9" TargetMode="External"/><Relationship Id="rId68" Type="http://schemas.openxmlformats.org/officeDocument/2006/relationships/hyperlink" Target="http://paperpile.com/b/giLDjH/HHi8" TargetMode="External"/><Relationship Id="rId170" Type="http://schemas.openxmlformats.org/officeDocument/2006/relationships/hyperlink" Target="http://paperpile.com/b/giLDjH/OYDO9" TargetMode="External"/><Relationship Id="rId67" Type="http://schemas.openxmlformats.org/officeDocument/2006/relationships/hyperlink" Target="http://paperpile.com/b/giLDjH/HHi8" TargetMode="External"/><Relationship Id="rId60" Type="http://schemas.openxmlformats.org/officeDocument/2006/relationships/hyperlink" Target="http://paperpile.com/b/giLDjH/bbw3i" TargetMode="External"/><Relationship Id="rId165" Type="http://schemas.openxmlformats.org/officeDocument/2006/relationships/hyperlink" Target="http://paperpile.com/b/giLDjH/ZCwY" TargetMode="External"/><Relationship Id="rId69" Type="http://schemas.openxmlformats.org/officeDocument/2006/relationships/hyperlink" Target="http://paperpile.com/b/giLDjH/HHi8" TargetMode="External"/><Relationship Id="rId164" Type="http://schemas.openxmlformats.org/officeDocument/2006/relationships/hyperlink" Target="http://paperpile.com/b/giLDjH/ZCwY" TargetMode="External"/><Relationship Id="rId163" Type="http://schemas.openxmlformats.org/officeDocument/2006/relationships/hyperlink" Target="http://paperpile.com/b/giLDjH/ZCwY" TargetMode="External"/><Relationship Id="rId162" Type="http://schemas.openxmlformats.org/officeDocument/2006/relationships/hyperlink" Target="http://paperpile.com/b/giLDjH/ZCwY" TargetMode="External"/><Relationship Id="rId169" Type="http://schemas.openxmlformats.org/officeDocument/2006/relationships/hyperlink" Target="http://paperpile.com/b/giLDjH/OYDO9" TargetMode="External"/><Relationship Id="rId168" Type="http://schemas.openxmlformats.org/officeDocument/2006/relationships/hyperlink" Target="http://paperpile.com/b/giLDjH/OYDO9" TargetMode="External"/><Relationship Id="rId167" Type="http://schemas.openxmlformats.org/officeDocument/2006/relationships/hyperlink" Target="http://paperpile.com/b/giLDjH/OYDO9" TargetMode="External"/><Relationship Id="rId166" Type="http://schemas.openxmlformats.org/officeDocument/2006/relationships/hyperlink" Target="http://paperpile.com/b/giLDjH/OYDO9" TargetMode="External"/><Relationship Id="rId51" Type="http://schemas.openxmlformats.org/officeDocument/2006/relationships/hyperlink" Target="http://paperpile.com/b/giLDjH/KsZXp" TargetMode="External"/><Relationship Id="rId50" Type="http://schemas.openxmlformats.org/officeDocument/2006/relationships/hyperlink" Target="http://paperpile.com/b/giLDjH/KsZXp" TargetMode="External"/><Relationship Id="rId53" Type="http://schemas.openxmlformats.org/officeDocument/2006/relationships/hyperlink" Target="http://paperpile.com/b/giLDjH/aEd3j" TargetMode="External"/><Relationship Id="rId52" Type="http://schemas.openxmlformats.org/officeDocument/2006/relationships/hyperlink" Target="http://paperpile.com/b/giLDjH/KsZXp" TargetMode="External"/><Relationship Id="rId55" Type="http://schemas.openxmlformats.org/officeDocument/2006/relationships/hyperlink" Target="http://paperpile.com/b/giLDjH/aEd3j" TargetMode="External"/><Relationship Id="rId161" Type="http://schemas.openxmlformats.org/officeDocument/2006/relationships/hyperlink" Target="http://paperpile.com/b/giLDjH/ZCwY" TargetMode="External"/><Relationship Id="rId54" Type="http://schemas.openxmlformats.org/officeDocument/2006/relationships/hyperlink" Target="http://paperpile.com/b/giLDjH/aEd3j" TargetMode="External"/><Relationship Id="rId160" Type="http://schemas.openxmlformats.org/officeDocument/2006/relationships/hyperlink" Target="http://dx.doi.org/10.1038/ng.3634" TargetMode="External"/><Relationship Id="rId57" Type="http://schemas.openxmlformats.org/officeDocument/2006/relationships/hyperlink" Target="http://paperpile.com/b/giLDjH/aEd3j" TargetMode="External"/><Relationship Id="rId56" Type="http://schemas.openxmlformats.org/officeDocument/2006/relationships/hyperlink" Target="http://paperpile.com/b/giLDjH/aEd3j" TargetMode="External"/><Relationship Id="rId159" Type="http://schemas.openxmlformats.org/officeDocument/2006/relationships/hyperlink" Target="http://paperpile.com/b/giLDjH/SvChA" TargetMode="External"/><Relationship Id="rId59" Type="http://schemas.openxmlformats.org/officeDocument/2006/relationships/hyperlink" Target="http://paperpile.com/b/giLDjH/aEd3j" TargetMode="External"/><Relationship Id="rId154" Type="http://schemas.openxmlformats.org/officeDocument/2006/relationships/hyperlink" Target="http://paperpile.com/b/giLDjH/Eef2V" TargetMode="External"/><Relationship Id="rId58" Type="http://schemas.openxmlformats.org/officeDocument/2006/relationships/hyperlink" Target="http://paperpile.com/b/giLDjH/aEd3j" TargetMode="External"/><Relationship Id="rId153" Type="http://schemas.openxmlformats.org/officeDocument/2006/relationships/hyperlink" Target="http://paperpile.com/b/giLDjH/Eef2V" TargetMode="External"/><Relationship Id="rId152" Type="http://schemas.openxmlformats.org/officeDocument/2006/relationships/hyperlink" Target="http://paperpile.com/b/giLDjH/Eef2V" TargetMode="External"/><Relationship Id="rId151" Type="http://schemas.openxmlformats.org/officeDocument/2006/relationships/hyperlink" Target="http://paperpile.com/b/giLDjH/Eef2V" TargetMode="External"/><Relationship Id="rId158" Type="http://schemas.openxmlformats.org/officeDocument/2006/relationships/hyperlink" Target="http://paperpile.com/b/giLDjH/SvChA" TargetMode="External"/><Relationship Id="rId157" Type="http://schemas.openxmlformats.org/officeDocument/2006/relationships/hyperlink" Target="http://paperpile.com/b/giLDjH/SvChA" TargetMode="External"/><Relationship Id="rId156" Type="http://schemas.openxmlformats.org/officeDocument/2006/relationships/hyperlink" Target="http://paperpile.com/b/giLDjH/SvChA" TargetMode="External"/><Relationship Id="rId155" Type="http://schemas.openxmlformats.org/officeDocument/2006/relationships/hyperlink" Target="http://paperpile.com/b/giLDjH/SvChA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IBMPlexSans-regular.ttf"/><Relationship Id="rId2" Type="http://schemas.openxmlformats.org/officeDocument/2006/relationships/font" Target="fonts/IBMPlexSans-bold.ttf"/><Relationship Id="rId3" Type="http://schemas.openxmlformats.org/officeDocument/2006/relationships/font" Target="fonts/IBMPlexSans-italic.ttf"/><Relationship Id="rId4" Type="http://schemas.openxmlformats.org/officeDocument/2006/relationships/font" Target="fonts/IBMPlex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